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C2E40" w14:textId="77777777" w:rsidR="00D86FE7" w:rsidRPr="00060ED5" w:rsidRDefault="00EF61E2" w:rsidP="00060ED5">
      <w:pPr>
        <w:widowControl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color w:val="FF0000"/>
          <w:kern w:val="0"/>
          <w:sz w:val="24"/>
          <w:szCs w:val="24"/>
        </w:rPr>
        <w:t xml:space="preserve">  </w:t>
      </w:r>
      <w:r w:rsidRPr="00060ED5">
        <w:rPr>
          <w:rFonts w:ascii="Times New Roman" w:hAnsi="Times New Roman" w:cs="Times New Roman"/>
          <w:b/>
          <w:bCs/>
          <w:kern w:val="0"/>
          <w:sz w:val="24"/>
          <w:szCs w:val="24"/>
        </w:rPr>
        <w:t>Table S</w:t>
      </w:r>
      <w:r w:rsidR="00060ED5">
        <w:rPr>
          <w:rFonts w:ascii="Times New Roman" w:hAnsi="Times New Roman" w:cs="Times New Roman"/>
          <w:b/>
          <w:bCs/>
          <w:kern w:val="0"/>
          <w:sz w:val="24"/>
          <w:szCs w:val="24"/>
        </w:rPr>
        <w:t>4</w:t>
      </w:r>
      <w:r w:rsidRPr="00060ED5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Criteria definition used in the research.</w:t>
      </w: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6237"/>
      </w:tblGrid>
      <w:tr w:rsidR="00124BCA" w:rsidRPr="00AB7EE8" w14:paraId="095B26B2" w14:textId="77777777" w:rsidTr="00AB7EE8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73E78" w14:textId="77777777" w:rsidR="00D86FE7" w:rsidRPr="00AB7EE8" w:rsidRDefault="00AB7EE8" w:rsidP="00AB7EE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53F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Parameters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14:paraId="4F4446C1" w14:textId="77777777" w:rsidR="00D86FE7" w:rsidRPr="00AB7EE8" w:rsidRDefault="00AB7EE8" w:rsidP="002753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B7EE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Criteria definition</w:t>
            </w:r>
          </w:p>
        </w:tc>
      </w:tr>
      <w:tr w:rsidR="00124BCA" w:rsidRPr="00AB7EE8" w14:paraId="38FBFC97" w14:textId="77777777" w:rsidTr="00AB7EE8">
        <w:tc>
          <w:tcPr>
            <w:tcW w:w="2830" w:type="dxa"/>
            <w:tcBorders>
              <w:top w:val="single" w:sz="4" w:space="0" w:color="auto"/>
            </w:tcBorders>
          </w:tcPr>
          <w:p w14:paraId="08E82035" w14:textId="77777777" w:rsidR="00D86FE7" w:rsidRPr="00AB7EE8" w:rsidRDefault="00D86FE7" w:rsidP="00AB7EE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7EE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cute kidney injury</w:t>
            </w:r>
          </w:p>
        </w:tc>
        <w:tc>
          <w:tcPr>
            <w:tcW w:w="6237" w:type="dxa"/>
            <w:tcBorders>
              <w:top w:val="single" w:sz="4" w:space="0" w:color="auto"/>
            </w:tcBorders>
          </w:tcPr>
          <w:p w14:paraId="4C2844CE" w14:textId="77777777" w:rsidR="00D86FE7" w:rsidRDefault="00D86FE7" w:rsidP="00D86F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7EE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n elevation in serum creatinine level equal or above 26.5 </w:t>
            </w:r>
            <w:r w:rsidRPr="00AB7EE8">
              <w:rPr>
                <w:rFonts w:ascii="Symbol" w:hAnsi="Symbol" w:cs="Symbol"/>
                <w:color w:val="000000" w:themeColor="text1"/>
                <w:kern w:val="0"/>
                <w:sz w:val="24"/>
                <w:szCs w:val="24"/>
              </w:rPr>
              <w:t></w:t>
            </w:r>
            <w:r w:rsidRPr="00AB7EE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mol/L within 48 hours</w:t>
            </w:r>
          </w:p>
          <w:p w14:paraId="3FE46B7A" w14:textId="77777777" w:rsidR="00AB7EE8" w:rsidRPr="00AB7EE8" w:rsidRDefault="00AB7EE8" w:rsidP="00D86F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24BCA" w:rsidRPr="00AB7EE8" w14:paraId="07D56EAA" w14:textId="77777777" w:rsidTr="00AB7EE8">
        <w:tc>
          <w:tcPr>
            <w:tcW w:w="2830" w:type="dxa"/>
          </w:tcPr>
          <w:p w14:paraId="3615FB75" w14:textId="77777777" w:rsidR="00D86FE7" w:rsidRPr="00AB7EE8" w:rsidRDefault="00D86FE7" w:rsidP="00AB7EE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7EE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cute </w:t>
            </w:r>
            <w:r w:rsidR="0026364B" w:rsidRPr="00AB7EE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</w:t>
            </w:r>
            <w:r w:rsidRPr="00AB7EE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rdiac injury</w:t>
            </w:r>
          </w:p>
        </w:tc>
        <w:tc>
          <w:tcPr>
            <w:tcW w:w="6237" w:type="dxa"/>
          </w:tcPr>
          <w:p w14:paraId="045C7FBD" w14:textId="77777777" w:rsidR="00D86FE7" w:rsidRDefault="00D86FE7" w:rsidP="00D86F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7EE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Serum level of cardiac troponin I (cTNI), cardiac troponin T (cTNT), or high sensitivity cardiac troponin I (hs-cTNI) above </w:t>
            </w:r>
            <w:r w:rsidR="00AB7EE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he upper limit of normal (ULN)</w:t>
            </w:r>
          </w:p>
          <w:p w14:paraId="6B9D2D08" w14:textId="77777777" w:rsidR="00AB7EE8" w:rsidRPr="00AB7EE8" w:rsidRDefault="00AB7EE8" w:rsidP="00D86F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AB21D8" w:rsidRPr="00AB7EE8" w14:paraId="7C38F605" w14:textId="77777777" w:rsidTr="00AB7EE8">
        <w:tc>
          <w:tcPr>
            <w:tcW w:w="2830" w:type="dxa"/>
          </w:tcPr>
          <w:p w14:paraId="220332D2" w14:textId="77777777" w:rsidR="00AB21D8" w:rsidRPr="00AB7EE8" w:rsidRDefault="00AB7EE8" w:rsidP="00AB7EE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cute liver injury</w:t>
            </w:r>
          </w:p>
        </w:tc>
        <w:tc>
          <w:tcPr>
            <w:tcW w:w="6237" w:type="dxa"/>
          </w:tcPr>
          <w:p w14:paraId="6FC16B91" w14:textId="77777777" w:rsidR="00AB21D8" w:rsidRDefault="00AB21D8" w:rsidP="00AB21D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B7EE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Patients who had at least one condition of the follows: 1)raised ALT and/or AST more than 3 times the upper limit units (ULN);  2)raised ALP or GGT twice the ULN; 3) raised combination of both ALT/AST more 3 time the ULN and ALP/GGT twice the ULN </w:t>
            </w:r>
          </w:p>
          <w:p w14:paraId="6A488C3D" w14:textId="77777777" w:rsidR="00AB7EE8" w:rsidRPr="00AB7EE8" w:rsidRDefault="00AB7EE8" w:rsidP="00AB21D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24BCA" w:rsidRPr="00AB7EE8" w14:paraId="0F7B8604" w14:textId="77777777" w:rsidTr="00AB7EE8">
        <w:tc>
          <w:tcPr>
            <w:tcW w:w="2830" w:type="dxa"/>
          </w:tcPr>
          <w:p w14:paraId="3043134E" w14:textId="77777777" w:rsidR="00D86FE7" w:rsidRPr="00AB7EE8" w:rsidRDefault="00D86FE7" w:rsidP="00AB7EE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7EE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isseminated intravascular coagulation (DIC)</w:t>
            </w:r>
          </w:p>
        </w:tc>
        <w:tc>
          <w:tcPr>
            <w:tcW w:w="6237" w:type="dxa"/>
          </w:tcPr>
          <w:p w14:paraId="184869FC" w14:textId="77777777" w:rsidR="00D86FE7" w:rsidRDefault="00D86FE7" w:rsidP="002753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7EE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International Society on Thrombosis and Hemostasis (ISTH)</w:t>
            </w:r>
          </w:p>
          <w:p w14:paraId="2D16A970" w14:textId="77777777" w:rsidR="00AB7EE8" w:rsidRDefault="00AB7EE8" w:rsidP="002753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596EECB3" w14:textId="77777777" w:rsidR="00AB7EE8" w:rsidRPr="00AB7EE8" w:rsidRDefault="00AB7EE8" w:rsidP="002753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24BCA" w:rsidRPr="00AB7EE8" w14:paraId="586D807A" w14:textId="77777777" w:rsidTr="00AB7EE8">
        <w:tc>
          <w:tcPr>
            <w:tcW w:w="2830" w:type="dxa"/>
          </w:tcPr>
          <w:p w14:paraId="10D10C04" w14:textId="77777777" w:rsidR="00D86FE7" w:rsidRPr="00AB7EE8" w:rsidRDefault="00D86FE7" w:rsidP="00AB7EE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7EE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Increase in blood cell count </w:t>
            </w:r>
            <w:r w:rsidR="004A78CA" w:rsidRPr="00AB7EE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r</w:t>
            </w:r>
            <w:r w:rsidR="00AB7EE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AB7EE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iochemical indexes</w:t>
            </w:r>
          </w:p>
        </w:tc>
        <w:tc>
          <w:tcPr>
            <w:tcW w:w="6237" w:type="dxa"/>
          </w:tcPr>
          <w:p w14:paraId="3EC6B0A6" w14:textId="77777777" w:rsidR="00D86FE7" w:rsidRDefault="004A78CA" w:rsidP="00EC56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7EE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</w:t>
            </w:r>
            <w:r w:rsidR="00D86FE7" w:rsidRPr="00AB7EE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ver their ULN according to the criteria by the laboratory</w:t>
            </w:r>
            <w:r w:rsidR="00EC56E7" w:rsidRPr="00AB7EE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D86FE7" w:rsidRPr="00AB7EE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tandards in each hospital</w:t>
            </w:r>
          </w:p>
          <w:p w14:paraId="677396CF" w14:textId="77777777" w:rsidR="00AB7EE8" w:rsidRPr="00AB7EE8" w:rsidRDefault="00AB7EE8" w:rsidP="00EC56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24BCA" w:rsidRPr="00AB7EE8" w14:paraId="277FF724" w14:textId="77777777" w:rsidTr="00AB7EE8">
        <w:tc>
          <w:tcPr>
            <w:tcW w:w="2830" w:type="dxa"/>
          </w:tcPr>
          <w:p w14:paraId="7BE6BD21" w14:textId="77777777" w:rsidR="00D86FE7" w:rsidRPr="00AB7EE8" w:rsidRDefault="004A78CA" w:rsidP="00AB7EE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0" w:name="_Hlk38489619"/>
            <w:r w:rsidRPr="00AB7EE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epsis and septic shock</w:t>
            </w:r>
          </w:p>
        </w:tc>
        <w:tc>
          <w:tcPr>
            <w:tcW w:w="6237" w:type="dxa"/>
          </w:tcPr>
          <w:p w14:paraId="5DF2A202" w14:textId="77777777" w:rsidR="00D86FE7" w:rsidRDefault="004A78CA" w:rsidP="004A78C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7EE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linical management of severe acute respiratory infection when novel coronavirus (2019-nCoV) infection is suspected</w:t>
            </w:r>
          </w:p>
          <w:p w14:paraId="403E0CDB" w14:textId="77777777" w:rsidR="00AB7EE8" w:rsidRPr="00AB7EE8" w:rsidRDefault="00AB7EE8" w:rsidP="004A78C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bookmarkEnd w:id="0"/>
      <w:tr w:rsidR="00124BCA" w:rsidRPr="00AB7EE8" w14:paraId="36D71498" w14:textId="77777777" w:rsidTr="00AB7EE8">
        <w:tc>
          <w:tcPr>
            <w:tcW w:w="2830" w:type="dxa"/>
            <w:tcBorders>
              <w:bottom w:val="single" w:sz="4" w:space="0" w:color="auto"/>
            </w:tcBorders>
          </w:tcPr>
          <w:p w14:paraId="7338E1CA" w14:textId="77777777" w:rsidR="00D86FE7" w:rsidRPr="00AB7EE8" w:rsidRDefault="004A78CA" w:rsidP="00AB7EE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7EE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RDS </w:t>
            </w:r>
          </w:p>
        </w:tc>
        <w:tc>
          <w:tcPr>
            <w:tcW w:w="6237" w:type="dxa"/>
            <w:tcBorders>
              <w:bottom w:val="single" w:sz="4" w:space="0" w:color="auto"/>
            </w:tcBorders>
          </w:tcPr>
          <w:p w14:paraId="683AE7AF" w14:textId="77777777" w:rsidR="00D86FE7" w:rsidRPr="00AB7EE8" w:rsidRDefault="004A78CA" w:rsidP="004A78C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7EE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linical management of severe acute respiratory infection when novel coronavirus (2019-nCoV) infection is suspected</w:t>
            </w:r>
          </w:p>
        </w:tc>
      </w:tr>
      <w:tr w:rsidR="00124BCA" w:rsidRPr="00AB7EE8" w14:paraId="58BDBFC3" w14:textId="77777777" w:rsidTr="00AB7EE8">
        <w:tc>
          <w:tcPr>
            <w:tcW w:w="2830" w:type="dxa"/>
            <w:tcBorders>
              <w:top w:val="single" w:sz="4" w:space="0" w:color="auto"/>
            </w:tcBorders>
          </w:tcPr>
          <w:p w14:paraId="743DD3E5" w14:textId="77777777" w:rsidR="00D86FE7" w:rsidRPr="00AB7EE8" w:rsidRDefault="00D86FE7" w:rsidP="002753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237" w:type="dxa"/>
            <w:tcBorders>
              <w:top w:val="single" w:sz="4" w:space="0" w:color="auto"/>
            </w:tcBorders>
          </w:tcPr>
          <w:p w14:paraId="02F6FFBE" w14:textId="77777777" w:rsidR="00D86FE7" w:rsidRPr="00AB7EE8" w:rsidRDefault="00D86FE7" w:rsidP="002753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14:paraId="02728E56" w14:textId="77777777" w:rsidR="00AB6C39" w:rsidRDefault="00AB6C39" w:rsidP="002753AA"/>
    <w:sectPr w:rsidR="00AB6C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06A6A2" w14:textId="77777777" w:rsidR="005E5C2E" w:rsidRDefault="005E5C2E" w:rsidP="00DF289E">
      <w:r>
        <w:separator/>
      </w:r>
    </w:p>
  </w:endnote>
  <w:endnote w:type="continuationSeparator" w:id="0">
    <w:p w14:paraId="71ED6E28" w14:textId="77777777" w:rsidR="005E5C2E" w:rsidRDefault="005E5C2E" w:rsidP="00DF28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1CBE98" w14:textId="77777777" w:rsidR="005E5C2E" w:rsidRDefault="005E5C2E" w:rsidP="00DF289E">
      <w:r>
        <w:separator/>
      </w:r>
    </w:p>
  </w:footnote>
  <w:footnote w:type="continuationSeparator" w:id="0">
    <w:p w14:paraId="5E119AE6" w14:textId="77777777" w:rsidR="005E5C2E" w:rsidRDefault="005E5C2E" w:rsidP="00DF28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53AA"/>
    <w:rsid w:val="00060ED5"/>
    <w:rsid w:val="00124BCA"/>
    <w:rsid w:val="00201081"/>
    <w:rsid w:val="0026364B"/>
    <w:rsid w:val="002753AA"/>
    <w:rsid w:val="00374B55"/>
    <w:rsid w:val="004A78CA"/>
    <w:rsid w:val="0052133D"/>
    <w:rsid w:val="00592D2E"/>
    <w:rsid w:val="005E5C2E"/>
    <w:rsid w:val="00633305"/>
    <w:rsid w:val="00AB21D8"/>
    <w:rsid w:val="00AB6C39"/>
    <w:rsid w:val="00AB7EE8"/>
    <w:rsid w:val="00B536A4"/>
    <w:rsid w:val="00BA141F"/>
    <w:rsid w:val="00D86FE7"/>
    <w:rsid w:val="00DF289E"/>
    <w:rsid w:val="00E64744"/>
    <w:rsid w:val="00EC56E7"/>
    <w:rsid w:val="00EF6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477202"/>
  <w15:chartTrackingRefBased/>
  <w15:docId w15:val="{1F801628-D63D-44E1-95D7-562BB53D3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6F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F28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F289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F28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F28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L-G</dc:creator>
  <cp:keywords/>
  <dc:description/>
  <cp:lastModifiedBy>Tom Flint</cp:lastModifiedBy>
  <cp:revision>2</cp:revision>
  <dcterms:created xsi:type="dcterms:W3CDTF">2021-08-27T13:05:00Z</dcterms:created>
  <dcterms:modified xsi:type="dcterms:W3CDTF">2021-08-27T13:05:00Z</dcterms:modified>
</cp:coreProperties>
</file>